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850BA8" w14:textId="77777777" w:rsidR="00A662C0" w:rsidRDefault="00A662C0" w:rsidP="007A3FB2"/>
    <w:p w14:paraId="40B729C3" w14:textId="24555822" w:rsidR="007A3FB2" w:rsidRDefault="00FD54B4" w:rsidP="007A3FB2">
      <w:r>
        <w:rPr>
          <w:b/>
          <w:bCs/>
        </w:rPr>
        <w:t xml:space="preserve">S3 </w:t>
      </w:r>
      <w:r w:rsidR="007A3FB2" w:rsidRPr="00A662C0">
        <w:rPr>
          <w:b/>
          <w:bCs/>
        </w:rPr>
        <w:t xml:space="preserve">Table. </w:t>
      </w:r>
      <w:r w:rsidR="007A3FB2" w:rsidRPr="00A662C0">
        <w:t>Results of SIMPER analysis to determine the impact of each species/species group to elasmobranch community composition differences between sites.</w:t>
      </w:r>
    </w:p>
    <w:tbl>
      <w:tblPr>
        <w:tblStyle w:val="TableProfessional"/>
        <w:tblW w:w="9000" w:type="dxa"/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A662C0" w14:paraId="2478D9FC" w14:textId="77777777" w:rsidTr="00A662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00" w:type="dxa"/>
          </w:tcPr>
          <w:p w14:paraId="55B57524" w14:textId="085D4C74" w:rsidR="00A662C0" w:rsidRDefault="00A662C0" w:rsidP="00A662C0">
            <w:r>
              <w:t>Species</w:t>
            </w:r>
          </w:p>
        </w:tc>
        <w:tc>
          <w:tcPr>
            <w:tcW w:w="1500" w:type="dxa"/>
          </w:tcPr>
          <w:p w14:paraId="2D5BD739" w14:textId="7E4AC53E" w:rsidR="00A662C0" w:rsidRDefault="00A662C0" w:rsidP="00A662C0">
            <w:r>
              <w:t>Average abundance</w:t>
            </w:r>
          </w:p>
        </w:tc>
        <w:tc>
          <w:tcPr>
            <w:tcW w:w="1500" w:type="dxa"/>
          </w:tcPr>
          <w:p w14:paraId="375C63D3" w14:textId="157DEA31" w:rsidR="00A662C0" w:rsidRDefault="00A662C0" w:rsidP="00A662C0">
            <w:r>
              <w:t>Sim/SD</w:t>
            </w:r>
          </w:p>
        </w:tc>
        <w:tc>
          <w:tcPr>
            <w:tcW w:w="1500" w:type="dxa"/>
          </w:tcPr>
          <w:p w14:paraId="6E6E5F61" w14:textId="1A8E0749" w:rsidR="00A662C0" w:rsidRDefault="00A662C0" w:rsidP="00A662C0">
            <w:r>
              <w:t>Ratio</w:t>
            </w:r>
          </w:p>
        </w:tc>
        <w:tc>
          <w:tcPr>
            <w:tcW w:w="1500" w:type="dxa"/>
          </w:tcPr>
          <w:p w14:paraId="1B4E0241" w14:textId="55BA38CF" w:rsidR="00A662C0" w:rsidRDefault="00A662C0" w:rsidP="00A662C0">
            <w:r>
              <w:t>Contribution (%)</w:t>
            </w:r>
          </w:p>
        </w:tc>
        <w:tc>
          <w:tcPr>
            <w:tcW w:w="1500" w:type="dxa"/>
          </w:tcPr>
          <w:p w14:paraId="1AB92E63" w14:textId="64224D5D" w:rsidR="00A662C0" w:rsidRDefault="00A662C0" w:rsidP="00A662C0">
            <w:r>
              <w:t>Cumulative (%)</w:t>
            </w:r>
          </w:p>
        </w:tc>
      </w:tr>
      <w:tr w:rsidR="00A662C0" w14:paraId="469504B7" w14:textId="77777777" w:rsidTr="00A662C0">
        <w:tc>
          <w:tcPr>
            <w:tcW w:w="1500" w:type="dxa"/>
          </w:tcPr>
          <w:p w14:paraId="134A9020" w14:textId="12FEE5C5" w:rsidR="00A662C0" w:rsidRDefault="00A662C0" w:rsidP="00A662C0">
            <w:r>
              <w:t>Blacktip reef sharks</w:t>
            </w:r>
          </w:p>
        </w:tc>
        <w:tc>
          <w:tcPr>
            <w:tcW w:w="1500" w:type="dxa"/>
          </w:tcPr>
          <w:p w14:paraId="2E87D3F9" w14:textId="57C16924" w:rsidR="00A662C0" w:rsidRDefault="00A662C0" w:rsidP="00A662C0">
            <w:r>
              <w:t>0.129</w:t>
            </w:r>
          </w:p>
        </w:tc>
        <w:tc>
          <w:tcPr>
            <w:tcW w:w="1500" w:type="dxa"/>
          </w:tcPr>
          <w:p w14:paraId="2BDBC1B6" w14:textId="31EB7B39" w:rsidR="00A662C0" w:rsidRDefault="00A662C0" w:rsidP="00A662C0">
            <w:r>
              <w:t>0.075</w:t>
            </w:r>
          </w:p>
        </w:tc>
        <w:tc>
          <w:tcPr>
            <w:tcW w:w="1500" w:type="dxa"/>
          </w:tcPr>
          <w:p w14:paraId="28A33D2F" w14:textId="31E2F7D3" w:rsidR="00A662C0" w:rsidRDefault="00A662C0" w:rsidP="00A662C0">
            <w:r>
              <w:t>1.717</w:t>
            </w:r>
          </w:p>
        </w:tc>
        <w:tc>
          <w:tcPr>
            <w:tcW w:w="1500" w:type="dxa"/>
          </w:tcPr>
          <w:p w14:paraId="196EF44A" w14:textId="6B4A2361" w:rsidR="00A662C0" w:rsidRDefault="00A662C0" w:rsidP="00A662C0">
            <w:r>
              <w:t>33.05</w:t>
            </w:r>
          </w:p>
        </w:tc>
        <w:tc>
          <w:tcPr>
            <w:tcW w:w="1500" w:type="dxa"/>
          </w:tcPr>
          <w:p w14:paraId="509E87E9" w14:textId="163C3641" w:rsidR="00A662C0" w:rsidRDefault="00A662C0" w:rsidP="00A662C0">
            <w:r>
              <w:t>33.05</w:t>
            </w:r>
          </w:p>
        </w:tc>
      </w:tr>
      <w:tr w:rsidR="00A662C0" w14:paraId="5E62B87A" w14:textId="77777777" w:rsidTr="00A662C0">
        <w:tc>
          <w:tcPr>
            <w:tcW w:w="1500" w:type="dxa"/>
          </w:tcPr>
          <w:p w14:paraId="20222BD4" w14:textId="1EFA1263" w:rsidR="00A662C0" w:rsidRDefault="00A662C0" w:rsidP="00A662C0">
            <w:r>
              <w:t>Maskrays</w:t>
            </w:r>
          </w:p>
        </w:tc>
        <w:tc>
          <w:tcPr>
            <w:tcW w:w="1500" w:type="dxa"/>
          </w:tcPr>
          <w:p w14:paraId="59F818B0" w14:textId="7AA03155" w:rsidR="00A662C0" w:rsidRDefault="00A662C0" w:rsidP="00A662C0">
            <w:r>
              <w:t>0.090</w:t>
            </w:r>
          </w:p>
        </w:tc>
        <w:tc>
          <w:tcPr>
            <w:tcW w:w="1500" w:type="dxa"/>
          </w:tcPr>
          <w:p w14:paraId="1DD80C61" w14:textId="6E91941E" w:rsidR="00A662C0" w:rsidRDefault="00A662C0" w:rsidP="00A662C0">
            <w:r>
              <w:t>0.057</w:t>
            </w:r>
          </w:p>
        </w:tc>
        <w:tc>
          <w:tcPr>
            <w:tcW w:w="1500" w:type="dxa"/>
          </w:tcPr>
          <w:p w14:paraId="045FA30F" w14:textId="61EC480B" w:rsidR="00A662C0" w:rsidRDefault="00A662C0" w:rsidP="00A662C0">
            <w:r>
              <w:t>1.583</w:t>
            </w:r>
          </w:p>
        </w:tc>
        <w:tc>
          <w:tcPr>
            <w:tcW w:w="1500" w:type="dxa"/>
          </w:tcPr>
          <w:p w14:paraId="63FF244E" w14:textId="4094C5A8" w:rsidR="00A662C0" w:rsidRDefault="00A662C0" w:rsidP="00A662C0">
            <w:r>
              <w:t>22.97</w:t>
            </w:r>
          </w:p>
        </w:tc>
        <w:tc>
          <w:tcPr>
            <w:tcW w:w="1500" w:type="dxa"/>
          </w:tcPr>
          <w:p w14:paraId="4E20A478" w14:textId="266F9AF2" w:rsidR="00A662C0" w:rsidRDefault="00A662C0" w:rsidP="00A662C0">
            <w:r>
              <w:t>56.02</w:t>
            </w:r>
          </w:p>
        </w:tc>
      </w:tr>
      <w:tr w:rsidR="00A662C0" w14:paraId="520359B6" w14:textId="77777777" w:rsidTr="00A662C0">
        <w:tc>
          <w:tcPr>
            <w:tcW w:w="1500" w:type="dxa"/>
          </w:tcPr>
          <w:p w14:paraId="55E5B605" w14:textId="2297F262" w:rsidR="00A662C0" w:rsidRDefault="00A662C0" w:rsidP="00A662C0">
            <w:r>
              <w:t>Ribbontail rays</w:t>
            </w:r>
          </w:p>
        </w:tc>
        <w:tc>
          <w:tcPr>
            <w:tcW w:w="1500" w:type="dxa"/>
          </w:tcPr>
          <w:p w14:paraId="6884CB82" w14:textId="3A3A637B" w:rsidR="00A662C0" w:rsidRDefault="00A662C0" w:rsidP="00A662C0">
            <w:r>
              <w:t>0.070</w:t>
            </w:r>
          </w:p>
        </w:tc>
        <w:tc>
          <w:tcPr>
            <w:tcW w:w="1500" w:type="dxa"/>
          </w:tcPr>
          <w:p w14:paraId="4980376E" w14:textId="6D074344" w:rsidR="00A662C0" w:rsidRDefault="00A662C0" w:rsidP="00A662C0">
            <w:r>
              <w:t>0.033</w:t>
            </w:r>
          </w:p>
        </w:tc>
        <w:tc>
          <w:tcPr>
            <w:tcW w:w="1500" w:type="dxa"/>
          </w:tcPr>
          <w:p w14:paraId="56DB64CE" w14:textId="4AAC82E3" w:rsidR="00A662C0" w:rsidRDefault="00A662C0" w:rsidP="00A662C0">
            <w:r>
              <w:t>2.105</w:t>
            </w:r>
          </w:p>
        </w:tc>
        <w:tc>
          <w:tcPr>
            <w:tcW w:w="1500" w:type="dxa"/>
          </w:tcPr>
          <w:p w14:paraId="39B7179D" w14:textId="5726099E" w:rsidR="00A662C0" w:rsidRDefault="00A662C0" w:rsidP="00A662C0">
            <w:r>
              <w:t>17.91</w:t>
            </w:r>
          </w:p>
        </w:tc>
        <w:tc>
          <w:tcPr>
            <w:tcW w:w="1500" w:type="dxa"/>
          </w:tcPr>
          <w:p w14:paraId="4011C7A3" w14:textId="694BD35A" w:rsidR="00A662C0" w:rsidRDefault="00A662C0" w:rsidP="00A662C0">
            <w:r>
              <w:t>73.93</w:t>
            </w:r>
          </w:p>
        </w:tc>
      </w:tr>
      <w:tr w:rsidR="00A662C0" w14:paraId="2A393061" w14:textId="77777777" w:rsidTr="00A662C0">
        <w:tc>
          <w:tcPr>
            <w:tcW w:w="1500" w:type="dxa"/>
          </w:tcPr>
          <w:p w14:paraId="68C46095" w14:textId="1CF8258C" w:rsidR="00A662C0" w:rsidRDefault="00A662C0" w:rsidP="00A662C0">
            <w:r>
              <w:t>Eagle rays</w:t>
            </w:r>
          </w:p>
        </w:tc>
        <w:tc>
          <w:tcPr>
            <w:tcW w:w="1500" w:type="dxa"/>
          </w:tcPr>
          <w:p w14:paraId="50BA16CF" w14:textId="76C53D61" w:rsidR="00A662C0" w:rsidRDefault="00A662C0" w:rsidP="00A662C0">
            <w:r>
              <w:t>0.054</w:t>
            </w:r>
          </w:p>
        </w:tc>
        <w:tc>
          <w:tcPr>
            <w:tcW w:w="1500" w:type="dxa"/>
          </w:tcPr>
          <w:p w14:paraId="0E09E582" w14:textId="07D0A40F" w:rsidR="00A662C0" w:rsidRDefault="00A662C0" w:rsidP="00A662C0">
            <w:r>
              <w:t>0.031</w:t>
            </w:r>
          </w:p>
        </w:tc>
        <w:tc>
          <w:tcPr>
            <w:tcW w:w="1500" w:type="dxa"/>
          </w:tcPr>
          <w:p w14:paraId="2CB66BB1" w14:textId="6A3283A0" w:rsidR="00A662C0" w:rsidRDefault="00A662C0" w:rsidP="00A662C0">
            <w:r>
              <w:t>1.762</w:t>
            </w:r>
          </w:p>
        </w:tc>
        <w:tc>
          <w:tcPr>
            <w:tcW w:w="1500" w:type="dxa"/>
          </w:tcPr>
          <w:p w14:paraId="6D4E395E" w14:textId="2EF08976" w:rsidR="00A662C0" w:rsidRDefault="00A662C0" w:rsidP="00A662C0">
            <w:r>
              <w:t>13.89</w:t>
            </w:r>
          </w:p>
        </w:tc>
        <w:tc>
          <w:tcPr>
            <w:tcW w:w="1500" w:type="dxa"/>
          </w:tcPr>
          <w:p w14:paraId="6CFBC3B5" w14:textId="5CD642C4" w:rsidR="00A662C0" w:rsidRDefault="00A662C0" w:rsidP="00A662C0">
            <w:r>
              <w:t>87.82</w:t>
            </w:r>
          </w:p>
        </w:tc>
      </w:tr>
      <w:tr w:rsidR="00A662C0" w14:paraId="40F47B7D" w14:textId="77777777" w:rsidTr="00A662C0">
        <w:tc>
          <w:tcPr>
            <w:tcW w:w="1500" w:type="dxa"/>
          </w:tcPr>
          <w:p w14:paraId="56C357A3" w14:textId="22CC3D4F" w:rsidR="00A662C0" w:rsidRDefault="00A662C0" w:rsidP="00A662C0">
            <w:r>
              <w:t>Whitetip reef sharks</w:t>
            </w:r>
          </w:p>
        </w:tc>
        <w:tc>
          <w:tcPr>
            <w:tcW w:w="1500" w:type="dxa"/>
          </w:tcPr>
          <w:p w14:paraId="1F05D970" w14:textId="1058CCF4" w:rsidR="00A662C0" w:rsidRDefault="00A662C0" w:rsidP="00A662C0">
            <w:r>
              <w:t>0.027</w:t>
            </w:r>
          </w:p>
        </w:tc>
        <w:tc>
          <w:tcPr>
            <w:tcW w:w="1500" w:type="dxa"/>
          </w:tcPr>
          <w:p w14:paraId="3E7373A1" w14:textId="39BB6A88" w:rsidR="00A662C0" w:rsidRDefault="00A662C0" w:rsidP="00A662C0">
            <w:r>
              <w:t>0.014</w:t>
            </w:r>
          </w:p>
        </w:tc>
        <w:tc>
          <w:tcPr>
            <w:tcW w:w="1500" w:type="dxa"/>
          </w:tcPr>
          <w:p w14:paraId="6E27CE70" w14:textId="65F2BE98" w:rsidR="00A662C0" w:rsidRDefault="00A662C0" w:rsidP="00A662C0">
            <w:r>
              <w:t>1.879</w:t>
            </w:r>
          </w:p>
        </w:tc>
        <w:tc>
          <w:tcPr>
            <w:tcW w:w="1500" w:type="dxa"/>
          </w:tcPr>
          <w:p w14:paraId="08278E8F" w14:textId="2C86A93B" w:rsidR="00A662C0" w:rsidRDefault="00A662C0" w:rsidP="00A662C0">
            <w:r>
              <w:t>6.91</w:t>
            </w:r>
          </w:p>
        </w:tc>
        <w:tc>
          <w:tcPr>
            <w:tcW w:w="1500" w:type="dxa"/>
          </w:tcPr>
          <w:p w14:paraId="7094BEC4" w14:textId="4517185F" w:rsidR="00A662C0" w:rsidRDefault="00A662C0" w:rsidP="00A662C0">
            <w:r>
              <w:t>94.73</w:t>
            </w:r>
          </w:p>
        </w:tc>
      </w:tr>
      <w:tr w:rsidR="00A662C0" w14:paraId="5FDAA542" w14:textId="77777777" w:rsidTr="00A662C0">
        <w:tc>
          <w:tcPr>
            <w:tcW w:w="1500" w:type="dxa"/>
          </w:tcPr>
          <w:p w14:paraId="384B93BE" w14:textId="220EC97C" w:rsidR="00A662C0" w:rsidRDefault="00A662C0" w:rsidP="00A662C0">
            <w:r>
              <w:t>Large stingrays</w:t>
            </w:r>
          </w:p>
        </w:tc>
        <w:tc>
          <w:tcPr>
            <w:tcW w:w="1500" w:type="dxa"/>
          </w:tcPr>
          <w:p w14:paraId="466FAC9A" w14:textId="2C544CC6" w:rsidR="00A662C0" w:rsidRDefault="00A662C0" w:rsidP="00A662C0">
            <w:r>
              <w:t>0.018</w:t>
            </w:r>
          </w:p>
        </w:tc>
        <w:tc>
          <w:tcPr>
            <w:tcW w:w="1500" w:type="dxa"/>
          </w:tcPr>
          <w:p w14:paraId="453D5BD9" w14:textId="391220A5" w:rsidR="00A662C0" w:rsidRDefault="00A662C0" w:rsidP="00A662C0">
            <w:r>
              <w:t>0.015</w:t>
            </w:r>
          </w:p>
        </w:tc>
        <w:tc>
          <w:tcPr>
            <w:tcW w:w="1500" w:type="dxa"/>
          </w:tcPr>
          <w:p w14:paraId="5DF96DBF" w14:textId="077B362F" w:rsidR="00A662C0" w:rsidRDefault="00A662C0" w:rsidP="00A662C0">
            <w:r>
              <w:t>1.181</w:t>
            </w:r>
          </w:p>
        </w:tc>
        <w:tc>
          <w:tcPr>
            <w:tcW w:w="1500" w:type="dxa"/>
          </w:tcPr>
          <w:p w14:paraId="44F41107" w14:textId="1CDA4D31" w:rsidR="00A662C0" w:rsidRDefault="00A662C0" w:rsidP="00A662C0">
            <w:r>
              <w:t>4.50</w:t>
            </w:r>
          </w:p>
        </w:tc>
        <w:tc>
          <w:tcPr>
            <w:tcW w:w="1500" w:type="dxa"/>
          </w:tcPr>
          <w:p w14:paraId="623E0ECF" w14:textId="7DD01967" w:rsidR="00A662C0" w:rsidRDefault="00A662C0" w:rsidP="00A662C0">
            <w:r>
              <w:t>99.23</w:t>
            </w:r>
          </w:p>
        </w:tc>
      </w:tr>
      <w:tr w:rsidR="00A662C0" w14:paraId="4600B2EB" w14:textId="77777777" w:rsidTr="00A662C0">
        <w:tc>
          <w:tcPr>
            <w:tcW w:w="1500" w:type="dxa"/>
          </w:tcPr>
          <w:p w14:paraId="6637E37D" w14:textId="336B84FF" w:rsidR="00A662C0" w:rsidRDefault="00A662C0" w:rsidP="00A662C0">
            <w:r>
              <w:t>Devil rays</w:t>
            </w:r>
          </w:p>
        </w:tc>
        <w:tc>
          <w:tcPr>
            <w:tcW w:w="1500" w:type="dxa"/>
          </w:tcPr>
          <w:p w14:paraId="091F1027" w14:textId="3ED9F8CA" w:rsidR="00A662C0" w:rsidRDefault="00A662C0" w:rsidP="00A662C0">
            <w:r>
              <w:t>0.003</w:t>
            </w:r>
          </w:p>
        </w:tc>
        <w:tc>
          <w:tcPr>
            <w:tcW w:w="1500" w:type="dxa"/>
          </w:tcPr>
          <w:p w14:paraId="07BB5534" w14:textId="4B2A222B" w:rsidR="00A662C0" w:rsidRDefault="00A662C0" w:rsidP="00A662C0">
            <w:r>
              <w:t>0.003</w:t>
            </w:r>
          </w:p>
        </w:tc>
        <w:tc>
          <w:tcPr>
            <w:tcW w:w="1500" w:type="dxa"/>
          </w:tcPr>
          <w:p w14:paraId="38C065BC" w14:textId="2A6D9BB9" w:rsidR="00A662C0" w:rsidRDefault="00A662C0" w:rsidP="00A662C0">
            <w:r>
              <w:t>0.971</w:t>
            </w:r>
          </w:p>
        </w:tc>
        <w:tc>
          <w:tcPr>
            <w:tcW w:w="1500" w:type="dxa"/>
          </w:tcPr>
          <w:p w14:paraId="480BBFD4" w14:textId="49FBC25A" w:rsidR="00A662C0" w:rsidRDefault="00A662C0" w:rsidP="00A662C0">
            <w:r>
              <w:t>0.77</w:t>
            </w:r>
          </w:p>
        </w:tc>
        <w:tc>
          <w:tcPr>
            <w:tcW w:w="1500" w:type="dxa"/>
          </w:tcPr>
          <w:p w14:paraId="05CAFC64" w14:textId="5A5BCEBC" w:rsidR="00A662C0" w:rsidRDefault="00A662C0" w:rsidP="00A662C0">
            <w:r>
              <w:t>100.00</w:t>
            </w:r>
          </w:p>
        </w:tc>
      </w:tr>
    </w:tbl>
    <w:p w14:paraId="39C472B5" w14:textId="40716ADC" w:rsidR="00A662C0" w:rsidRDefault="00A662C0" w:rsidP="00D20DA7"/>
    <w:sectPr w:rsidR="00A662C0" w:rsidSect="003357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3FB2"/>
    <w:rsid w:val="00011A16"/>
    <w:rsid w:val="000151FC"/>
    <w:rsid w:val="00027FEB"/>
    <w:rsid w:val="00060666"/>
    <w:rsid w:val="000639F9"/>
    <w:rsid w:val="000B0A49"/>
    <w:rsid w:val="00110D14"/>
    <w:rsid w:val="001523F3"/>
    <w:rsid w:val="00182855"/>
    <w:rsid w:val="001A4736"/>
    <w:rsid w:val="001B09B3"/>
    <w:rsid w:val="001B36C2"/>
    <w:rsid w:val="001B6775"/>
    <w:rsid w:val="001B73E3"/>
    <w:rsid w:val="001F7940"/>
    <w:rsid w:val="002349C7"/>
    <w:rsid w:val="00260EEC"/>
    <w:rsid w:val="002A7EE7"/>
    <w:rsid w:val="00335779"/>
    <w:rsid w:val="00387695"/>
    <w:rsid w:val="00397A63"/>
    <w:rsid w:val="003C11E4"/>
    <w:rsid w:val="00450C7F"/>
    <w:rsid w:val="00483989"/>
    <w:rsid w:val="004A4E82"/>
    <w:rsid w:val="00510301"/>
    <w:rsid w:val="00514DE5"/>
    <w:rsid w:val="00530FB6"/>
    <w:rsid w:val="00551B42"/>
    <w:rsid w:val="005825AC"/>
    <w:rsid w:val="005B42D6"/>
    <w:rsid w:val="005F024B"/>
    <w:rsid w:val="00652DFB"/>
    <w:rsid w:val="006943CF"/>
    <w:rsid w:val="0069553B"/>
    <w:rsid w:val="006B47CE"/>
    <w:rsid w:val="006D2509"/>
    <w:rsid w:val="007A3FB2"/>
    <w:rsid w:val="007D0316"/>
    <w:rsid w:val="00880C55"/>
    <w:rsid w:val="009220C0"/>
    <w:rsid w:val="00947326"/>
    <w:rsid w:val="00960882"/>
    <w:rsid w:val="00965DA1"/>
    <w:rsid w:val="009B38CE"/>
    <w:rsid w:val="00A60FE4"/>
    <w:rsid w:val="00A662C0"/>
    <w:rsid w:val="00B275F4"/>
    <w:rsid w:val="00B42BC0"/>
    <w:rsid w:val="00B6008C"/>
    <w:rsid w:val="00BB0C1D"/>
    <w:rsid w:val="00C02500"/>
    <w:rsid w:val="00C03031"/>
    <w:rsid w:val="00C04CE4"/>
    <w:rsid w:val="00C52D3A"/>
    <w:rsid w:val="00C96BFE"/>
    <w:rsid w:val="00CD67C1"/>
    <w:rsid w:val="00D071CD"/>
    <w:rsid w:val="00D20DA7"/>
    <w:rsid w:val="00D263CE"/>
    <w:rsid w:val="00D43EF9"/>
    <w:rsid w:val="00D61686"/>
    <w:rsid w:val="00D7010C"/>
    <w:rsid w:val="00D77BF3"/>
    <w:rsid w:val="00D86146"/>
    <w:rsid w:val="00DA2E7B"/>
    <w:rsid w:val="00DD741E"/>
    <w:rsid w:val="00DD7441"/>
    <w:rsid w:val="00E01AB2"/>
    <w:rsid w:val="00E276FB"/>
    <w:rsid w:val="00E5548E"/>
    <w:rsid w:val="00EC6C8E"/>
    <w:rsid w:val="00EE03BB"/>
    <w:rsid w:val="00EE2B7F"/>
    <w:rsid w:val="00F05522"/>
    <w:rsid w:val="00F135D0"/>
    <w:rsid w:val="00F30031"/>
    <w:rsid w:val="00F37D62"/>
    <w:rsid w:val="00F4522D"/>
    <w:rsid w:val="00F77263"/>
    <w:rsid w:val="00FA4D27"/>
    <w:rsid w:val="00FA7AE3"/>
    <w:rsid w:val="00FB4E56"/>
    <w:rsid w:val="00FD54B4"/>
    <w:rsid w:val="00FE72BB"/>
    <w:rsid w:val="00FF4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4D9A0"/>
  <w15:chartTrackingRefBased/>
  <w15:docId w15:val="{54307387-D3AF-EC40-B78D-B19F9AF74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F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F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62C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2C0"/>
    <w:rPr>
      <w:rFonts w:ascii="Times New Roman" w:hAnsi="Times New Roman" w:cs="Times New Roman"/>
      <w:sz w:val="18"/>
      <w:szCs w:val="18"/>
    </w:rPr>
  </w:style>
  <w:style w:type="table" w:styleId="TableProfessional">
    <w:name w:val="Table Professional"/>
    <w:basedOn w:val="TableNormal"/>
    <w:uiPriority w:val="99"/>
    <w:rsid w:val="00A662C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52D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2D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2D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D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DF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m Sherman</dc:creator>
  <cp:keywords/>
  <dc:description/>
  <cp:lastModifiedBy>chn off31</cp:lastModifiedBy>
  <cp:revision>3</cp:revision>
  <dcterms:created xsi:type="dcterms:W3CDTF">2020-12-08T10:27:00Z</dcterms:created>
  <dcterms:modified xsi:type="dcterms:W3CDTF">2020-12-09T08:43:00Z</dcterms:modified>
</cp:coreProperties>
</file>